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62AC3" w:rsidRDefault="00162AC3" w:rsidP="00FE4D28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FE4D28">
      <w:pPr>
        <w:rPr>
          <w:rFonts w:cs="Arial"/>
          <w:noProof/>
          <w:rtl/>
        </w:rPr>
      </w:pPr>
      <w:r w:rsidRPr="009D36A2"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0D927744" wp14:editId="46F61E21">
                <wp:simplePos x="0" y="0"/>
                <wp:positionH relativeFrom="column">
                  <wp:posOffset>-866775</wp:posOffset>
                </wp:positionH>
                <wp:positionV relativeFrom="paragraph">
                  <wp:posOffset>212090</wp:posOffset>
                </wp:positionV>
                <wp:extent cx="7882255" cy="6689090"/>
                <wp:effectExtent l="0" t="0" r="4445" b="0"/>
                <wp:wrapNone/>
                <wp:docPr id="1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82255" cy="6689090"/>
                          <a:chOff x="405525" y="161100"/>
                          <a:chExt cx="6407122" cy="6406970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5525" y="161100"/>
                            <a:ext cx="6407122" cy="64069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Box 4"/>
                        <wps:cNvSpPr txBox="1"/>
                        <wps:spPr>
                          <a:xfrm>
                            <a:off x="2394792" y="5980149"/>
                            <a:ext cx="1232517" cy="2274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AC3" w:rsidRDefault="00162AC3" w:rsidP="00162AC3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 Replication2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25" name="TextBox 5"/>
                        <wps:cNvSpPr txBox="1"/>
                        <wps:spPr>
                          <a:xfrm>
                            <a:off x="1307514" y="5980149"/>
                            <a:ext cx="1232517" cy="2274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AC3" w:rsidRDefault="00162AC3" w:rsidP="00162AC3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rmal Replication1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26" name="TextBox 6"/>
                        <wps:cNvSpPr txBox="1"/>
                        <wps:spPr>
                          <a:xfrm>
                            <a:off x="3470110" y="5980149"/>
                            <a:ext cx="1536001" cy="2274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AC3" w:rsidRDefault="00162AC3" w:rsidP="00162AC3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lt-treated Replication1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34" name="TextBox 7"/>
                        <wps:cNvSpPr txBox="1"/>
                        <wps:spPr>
                          <a:xfrm>
                            <a:off x="4581313" y="5980149"/>
                            <a:ext cx="1676388" cy="2274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2AC3" w:rsidRDefault="00162AC3" w:rsidP="00162AC3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lt-treated Replication2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927744" id="Group 8" o:spid="_x0000_s1026" style="position:absolute;left:0;text-align:left;margin-left:-68.25pt;margin-top:16.7pt;width:620.65pt;height:526.7pt;z-index:251685888;mso-width-relative:margin;mso-height-relative:margin" coordorigin="4055,1611" coordsize="64071,64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left:4055;top:1611;width:64071;height:640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xguTBAAAA2wAAAA8AAABkcnMvZG93bnJldi54bWxET02LwjAQvQv+hzDC3jR1YUWrUURwFfGi&#10;WwRvQzO21WZSmtjWf28WFvY2j/c5i1VnStFQ7QrLCsajCARxanXBmYLkZzucgnAeWWNpmRS8yMFq&#10;2e8tMNa25RM1Z5+JEMIuRgW591UspUtzMuhGtiIO3M3WBn2AdSZ1jW0IN6X8jKKJNFhwaMixok1O&#10;6eP8NAqO93HbmM3BTuh731520TW5dV9KfQy69RyEp87/i//cex3mz+D3l3CAXL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sxguTBAAAA2wAAAA8AAAAAAAAAAAAAAAAAnwIA&#10;AGRycy9kb3ducmV2LnhtbFBLBQYAAAAABAAEAPcAAACNAw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3947;top:59801;width:12326;height:2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162AC3" w:rsidRDefault="00162AC3" w:rsidP="00162AC3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 Replication2</w:t>
                        </w:r>
                      </w:p>
                    </w:txbxContent>
                  </v:textbox>
                </v:shape>
                <v:shape id="TextBox 5" o:spid="_x0000_s1029" type="#_x0000_t202" style="position:absolute;left:13075;top:59801;width:12325;height:2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162AC3" w:rsidRDefault="00162AC3" w:rsidP="00162AC3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rmal Replication1</w:t>
                        </w:r>
                      </w:p>
                    </w:txbxContent>
                  </v:textbox>
                </v:shape>
                <v:shape id="TextBox 6" o:spid="_x0000_s1030" type="#_x0000_t202" style="position:absolute;left:34701;top:59801;width:15360;height:2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162AC3" w:rsidRDefault="00162AC3" w:rsidP="00162AC3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lt-treated Replication1</w:t>
                        </w:r>
                      </w:p>
                    </w:txbxContent>
                  </v:textbox>
                </v:shape>
                <v:shape id="TextBox 7" o:spid="_x0000_s1031" type="#_x0000_t202" style="position:absolute;left:45813;top:59801;width:16764;height:2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162AC3" w:rsidRDefault="00162AC3" w:rsidP="00162AC3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lt-treated Replication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553042" w:rsidRDefault="00553042">
      <w:pPr>
        <w:rPr>
          <w:rFonts w:cs="Arial"/>
          <w:noProof/>
          <w:rtl/>
        </w:rPr>
      </w:pPr>
    </w:p>
    <w:p w:rsidR="00553042" w:rsidRDefault="00553042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152937" w:rsidRDefault="00152937" w:rsidP="0015293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FE4D28" w:rsidRDefault="00FE4D28">
      <w:pPr>
        <w:rPr>
          <w:rFonts w:cs="Arial"/>
          <w:noProof/>
          <w:rtl/>
        </w:rPr>
      </w:pPr>
    </w:p>
    <w:p w:rsidR="00FE4D28" w:rsidRDefault="00FE4D28">
      <w:pPr>
        <w:rPr>
          <w:rFonts w:cs="Arial"/>
          <w:noProof/>
          <w:rtl/>
        </w:rPr>
      </w:pPr>
    </w:p>
    <w:p w:rsidR="00FE4D28" w:rsidRDefault="00FE4D28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FE4D28" w:rsidRDefault="00FE4D28">
      <w:pPr>
        <w:rPr>
          <w:rFonts w:cs="Arial"/>
          <w:noProof/>
          <w:rtl/>
        </w:rPr>
      </w:pPr>
    </w:p>
    <w:p w:rsidR="00FE4D28" w:rsidRDefault="00FE4D28">
      <w:pPr>
        <w:rPr>
          <w:rFonts w:cs="Arial"/>
          <w:noProof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0" allowOverlap="1" wp14:anchorId="1BA7BF8D" wp14:editId="0D6C3D65">
                <wp:simplePos x="0" y="0"/>
                <wp:positionH relativeFrom="margin">
                  <wp:posOffset>-76835</wp:posOffset>
                </wp:positionH>
                <wp:positionV relativeFrom="page">
                  <wp:posOffset>8075930</wp:posOffset>
                </wp:positionV>
                <wp:extent cx="6295390" cy="3080385"/>
                <wp:effectExtent l="0" t="209550" r="105410" b="0"/>
                <wp:wrapSquare wrapText="bothSides"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95390" cy="3080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>
                          <a:outerShdw dist="359659" dir="18728256" algn="ctr" rotWithShape="0">
                            <a:srgbClr val="D4CFB3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162AC3" w:rsidRPr="009F19FF" w:rsidRDefault="00162AC3" w:rsidP="00AF7D43">
                            <w:pPr>
                              <w:bidi w:val="0"/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</w:pPr>
                            <w:bookmarkStart w:id="0" w:name="_GoBack"/>
                            <w:r w:rsidRPr="00EB1AA6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1</w:t>
                            </w:r>
                            <w:r w:rsidR="00AF7D43" w:rsidRPr="00AF7D43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AF7D43" w:rsidRPr="00EB1AA6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Fig</w:t>
                            </w:r>
                            <w:bookmarkEnd w:id="0"/>
                            <w:r w:rsidR="00AF7D43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Hierachical clustering for all  DEGs using Heatmapper online software (</w:t>
                            </w:r>
                            <w:hyperlink r:id="rId8" w:history="1">
                              <w:r w:rsidR="00BF6021" w:rsidRPr="00360A25">
                                <w:rPr>
                                  <w:rStyle w:val="Hyperlink"/>
                                  <w:rFonts w:asciiTheme="majorBidi" w:hAnsiTheme="majorBidi" w:cstheme="majorBidi"/>
                                  <w:noProof/>
                                  <w:sz w:val="28"/>
                                  <w:szCs w:val="28"/>
                                </w:rPr>
                                <w:t>http://www.heatmapper.ca</w:t>
                              </w:r>
                            </w:hyperlink>
                            <w:r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).</w:t>
                            </w:r>
                            <w:r w:rsidR="00BF6021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Each row reperesents a separate gene expression </w:t>
                            </w:r>
                            <w:r w:rsidR="00AF201D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 xml:space="preserve"> and </w:t>
                            </w:r>
                            <w:r w:rsidR="00BF6021">
                              <w:rPr>
                                <w:rFonts w:asciiTheme="majorBidi" w:hAnsiTheme="majorBidi" w:cstheme="majorBidi"/>
                                <w:noProof/>
                                <w:sz w:val="28"/>
                                <w:szCs w:val="28"/>
                              </w:rPr>
                              <w:t>each column a separate mRNA sample.</w:t>
                            </w:r>
                          </w:p>
                        </w:txbxContent>
                      </wps:txbx>
                      <wps:bodyPr rot="0" vert="horz" wrap="square" lIns="365760" tIns="91440" rIns="182880" bIns="36576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A7BF8D" id="Rectangle 35" o:spid="_x0000_s1032" style="position:absolute;left:0;text-align:left;margin-left:-6.05pt;margin-top:635.9pt;width:495.7pt;height:242.5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" o:allowincell="f" filled="f" stroked="f">
                <v:shadow on="t" color="#d4cfb3" opacity=".5" offset="19pt,-21pt"/>
                <v:textbox style="mso-fit-shape-to-text:t" inset="28.8pt,7.2pt,14.4pt,28.8pt">
                  <w:txbxContent>
                    <w:p w:rsidR="00162AC3" w:rsidRPr="009F19FF" w:rsidRDefault="00162AC3" w:rsidP="00AF7D43">
                      <w:pPr>
                        <w:bidi w:val="0"/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</w:pPr>
                      <w:bookmarkStart w:id="1" w:name="_GoBack"/>
                      <w:r w:rsidRPr="00EB1AA6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1</w:t>
                      </w:r>
                      <w:r w:rsidR="00AF7D43" w:rsidRPr="00AF7D43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</w:t>
                      </w:r>
                      <w:r w:rsidR="00AF7D43" w:rsidRPr="00EB1AA6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Fig</w:t>
                      </w:r>
                      <w:bookmarkEnd w:id="1"/>
                      <w:r w:rsidR="00AF7D43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Hierachical clustering for all  DEGs using Heatmapper online software (</w:t>
                      </w:r>
                      <w:hyperlink r:id="rId9" w:history="1">
                        <w:r w:rsidR="00BF6021" w:rsidRPr="00360A25">
                          <w:rPr>
                            <w:rStyle w:val="Hyperlink"/>
                            <w:rFonts w:asciiTheme="majorBidi" w:hAnsiTheme="majorBidi" w:cstheme="majorBidi"/>
                            <w:noProof/>
                            <w:sz w:val="28"/>
                            <w:szCs w:val="28"/>
                          </w:rPr>
                          <w:t>http://www.heatmapper.ca</w:t>
                        </w:r>
                      </w:hyperlink>
                      <w:r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).</w:t>
                      </w:r>
                      <w:r w:rsidR="00BF6021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Each row reperesents a separate gene expression </w:t>
                      </w:r>
                      <w:r w:rsidR="00AF201D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 xml:space="preserve"> and </w:t>
                      </w:r>
                      <w:r w:rsidR="00BF6021">
                        <w:rPr>
                          <w:rFonts w:asciiTheme="majorBidi" w:hAnsiTheme="majorBidi" w:cstheme="majorBidi"/>
                          <w:noProof/>
                          <w:sz w:val="28"/>
                          <w:szCs w:val="28"/>
                        </w:rPr>
                        <w:t>each column a separate mRNA sample.</w:t>
                      </w:r>
                    </w:p>
                  </w:txbxContent>
                </v:textbox>
                <w10:wrap type="square" anchorx="margin" anchory="page"/>
              </v:rect>
            </w:pict>
          </mc:Fallback>
        </mc:AlternateContent>
      </w:r>
    </w:p>
    <w:p w:rsidR="00FE4D28" w:rsidRDefault="00FE4D28">
      <w:pPr>
        <w:rPr>
          <w:rFonts w:cs="Arial"/>
          <w:noProof/>
          <w:rtl/>
        </w:rPr>
      </w:pPr>
    </w:p>
    <w:sectPr w:rsidR="00FE4D28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  <w:rsid w:val="00FE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tmapper.c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shobbar@abrii.ac.i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heatmapper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BA227-BD6A-4F26-9238-2FF865AAF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2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09:43:00Z</dcterms:modified>
</cp:coreProperties>
</file>